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79" w:rsidRPr="0028554D" w:rsidRDefault="009B2F7A" w:rsidP="00956979">
      <w:r>
        <w:rPr>
          <w:b/>
          <w:bCs/>
        </w:rPr>
        <w:t>Table 1</w:t>
      </w:r>
      <w:r w:rsidR="00956979" w:rsidRPr="0028554D">
        <w:rPr>
          <w:b/>
          <w:bCs/>
        </w:rPr>
        <w:t>.</w:t>
      </w:r>
      <w:r w:rsidR="00956979" w:rsidRPr="0028554D">
        <w:t xml:space="preserve"> Summary of primer sequences and expected product sizes</w:t>
      </w:r>
    </w:p>
    <w:tbl>
      <w:tblPr>
        <w:tblStyle w:val="a6"/>
        <w:tblpPr w:leftFromText="142" w:rightFromText="142" w:vertAnchor="text" w:horzAnchor="margin" w:tblpY="417"/>
        <w:tblW w:w="12900" w:type="dxa"/>
        <w:tblLayout w:type="fixed"/>
        <w:tblLook w:val="04A0" w:firstRow="1" w:lastRow="0" w:firstColumn="1" w:lastColumn="0" w:noHBand="0" w:noVBand="1"/>
      </w:tblPr>
      <w:tblGrid>
        <w:gridCol w:w="3119"/>
        <w:gridCol w:w="5245"/>
        <w:gridCol w:w="1984"/>
        <w:gridCol w:w="2552"/>
      </w:tblGrid>
      <w:tr w:rsidR="00956979" w:rsidRPr="0028554D" w:rsidTr="004127BA">
        <w:trPr>
          <w:trHeight w:val="543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6979" w:rsidRPr="0028554D" w:rsidRDefault="00956979" w:rsidP="005B6ECA">
            <w:pPr>
              <w:rPr>
                <w:b/>
              </w:rPr>
            </w:pPr>
          </w:p>
          <w:p w:rsidR="00956979" w:rsidRPr="0028554D" w:rsidRDefault="00956979" w:rsidP="005B6ECA">
            <w:pPr>
              <w:rPr>
                <w:b/>
              </w:rPr>
            </w:pPr>
            <w:r w:rsidRPr="0028554D">
              <w:rPr>
                <w:b/>
              </w:rPr>
              <w:t>Gene Name</w:t>
            </w:r>
          </w:p>
          <w:p w:rsidR="00956979" w:rsidRPr="0028554D" w:rsidRDefault="00956979" w:rsidP="005B6ECA">
            <w:pPr>
              <w:rPr>
                <w:b/>
              </w:rPr>
            </w:pP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6979" w:rsidRPr="0028554D" w:rsidRDefault="00956979" w:rsidP="00857638">
            <w:pPr>
              <w:rPr>
                <w:b/>
              </w:rPr>
            </w:pPr>
            <w:r w:rsidRPr="0028554D">
              <w:rPr>
                <w:b/>
              </w:rPr>
              <w:t>Primer Sequences</w:t>
            </w:r>
            <w:r w:rsidR="00857638" w:rsidRPr="0028554D">
              <w:rPr>
                <w:b/>
              </w:rPr>
              <w:t xml:space="preserve"> </w:t>
            </w:r>
            <w:r w:rsidRPr="0028554D">
              <w:rPr>
                <w:b/>
              </w:rPr>
              <w:t xml:space="preserve">(5’ </w:t>
            </w:r>
            <w:r w:rsidRPr="0028554D">
              <w:rPr>
                <w:b/>
              </w:rPr>
              <w:sym w:font="Wingdings" w:char="F0E0"/>
            </w:r>
            <w:r w:rsidRPr="0028554D">
              <w:rPr>
                <w:b/>
              </w:rPr>
              <w:t xml:space="preserve"> 3’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6979" w:rsidRPr="0028554D" w:rsidRDefault="00956979" w:rsidP="00857638">
            <w:pPr>
              <w:rPr>
                <w:b/>
              </w:rPr>
            </w:pPr>
            <w:r w:rsidRPr="0028554D">
              <w:rPr>
                <w:b/>
              </w:rPr>
              <w:t>Product Size</w:t>
            </w:r>
            <w:r w:rsidR="00857638" w:rsidRPr="0028554D">
              <w:rPr>
                <w:b/>
              </w:rPr>
              <w:t xml:space="preserve"> </w:t>
            </w:r>
            <w:r w:rsidRPr="0028554D">
              <w:rPr>
                <w:b/>
              </w:rPr>
              <w:t>(bp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6979" w:rsidRPr="0028554D" w:rsidRDefault="00956979" w:rsidP="005B6ECA">
            <w:pPr>
              <w:rPr>
                <w:b/>
              </w:rPr>
            </w:pPr>
            <w:r w:rsidRPr="0028554D">
              <w:rPr>
                <w:b/>
              </w:rPr>
              <w:t>GenBank Accession No.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43735B" w:rsidRDefault="0043735B" w:rsidP="0028554D">
            <w:pPr>
              <w:rPr>
                <w:u w:val="single"/>
              </w:rPr>
            </w:pPr>
            <w:r w:rsidRPr="0043735B">
              <w:rPr>
                <w:rFonts w:hint="eastAsia"/>
                <w:u w:val="single"/>
              </w:rPr>
              <w:t>RT-PC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28554D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28554D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color w:val="000000" w:themeColor="text1"/>
              </w:rPr>
            </w:pPr>
            <w:r w:rsidRPr="0028554D">
              <w:rPr>
                <w:color w:val="000000" w:themeColor="text1"/>
              </w:rPr>
              <w:t>F:5’-CTGAAACTACAACCAATGTGTTA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  <w:rPr>
                <w:color w:val="000000" w:themeColor="text1"/>
              </w:rPr>
            </w:pPr>
            <w:r w:rsidRPr="0028554D">
              <w:rPr>
                <w:color w:val="000000" w:themeColor="text1"/>
              </w:rPr>
              <w:t>1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KP687259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color w:val="000000" w:themeColor="text1"/>
              </w:rPr>
            </w:pPr>
            <w:r w:rsidRPr="0028554D">
              <w:rPr>
                <w:color w:val="000000" w:themeColor="text1"/>
              </w:rPr>
              <w:t>R:5’-ATAAGTGAATCGTTCTCCAAAAA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7B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TACATTATCCCCAAAAATACACT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3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3995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ACTGTAGATTGATGCTTCTCTCA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4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TTCAAGTCAGTCAAATCTTGTAT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4075.2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TCTTTCAGACAGGCTTTTAAATA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6E3B71">
            <w:r w:rsidRPr="0028554D">
              <w:t>F:5’-</w:t>
            </w:r>
            <w:r w:rsidR="006E3B71" w:rsidRPr="006E3B71">
              <w:t>TCCTCAGTAAAATACTTGAGCCAA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6E3B71" w:rsidP="00DB67BA">
            <w:pPr>
              <w:jc w:val="center"/>
            </w:pPr>
            <w:r>
              <w:rPr>
                <w:rFonts w:hint="eastAsia"/>
              </w:rPr>
              <w:t>2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XM_003356971.3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6E3B71">
            <w:r w:rsidRPr="0028554D">
              <w:t>R:5’-</w:t>
            </w:r>
            <w:r w:rsidR="006E3B71">
              <w:t>CTTGGAGGCAAAGTCTGAG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VD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AGGCTTCTTCAGACGGAGCATGA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EF405627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ACTCCTTCATCATGCCGATGTCC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RPL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AAGCCAAGCACTATCACAAGGAATAC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001113217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TGCAACACCTTTCTGACCTTT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  <w:r w:rsidRPr="0028554D">
              <w:rPr>
                <w:u w:val="single"/>
              </w:rPr>
              <w:t>In Situ Hybridiz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TTAGAAGAAACCAAATTTTTCAT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KP687259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ATAAGTGAATCGTTCTCCAAAAA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7B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-5’-AATGACCATAGCAAAGTACTTGA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4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3995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-5’-GTCAGTAGTTGAATTCTTCCTCAG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4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TTCAAGTCAGTCAAATCTTGTAT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4075.2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TCTTTCAGACAGGCTTTTAAATA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TATGAGAAGGATAAAGTCTGCAA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12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XM_003356971.3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CTTGGAGGCAAAGTCTGAG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VD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5’-AGGCTTCTTCAGACGGAGCATGA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  <w:r w:rsidRPr="0028554D">
              <w:t>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EF405627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R:5’-ACTCCTTCATCATGCCGATGTCC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  <w:r w:rsidRPr="0028554D">
              <w:rPr>
                <w:u w:val="single"/>
              </w:rPr>
              <w:lastRenderedPageBreak/>
              <w:t>Real-Time PC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b/>
              </w:rPr>
              <w:t>Implantation-Specific Gen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FGF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TACTATAATGCGCAAATGGATAC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2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AF217463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TTCTCACTCTTATATCCCCTCCTT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HOXA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>
              <w:t>F: 5’-</w:t>
            </w:r>
            <w:r w:rsidRPr="00B92A4B">
              <w:t>AAAGAGCGGCCGGAAGAA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B92A4B">
              <w:t>JN836600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</w:t>
            </w:r>
            <w:r w:rsidRPr="00B92A4B">
              <w:t>ACGCTGCGGCTGATCTCTA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LPAR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F: 5’-</w:t>
            </w:r>
            <w:r w:rsidRPr="0028554D">
              <w:rPr>
                <w:color w:val="000000" w:themeColor="text1"/>
              </w:rPr>
              <w:t>GCCGGAGGACACCCATGAA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001162402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rPr>
                <w:color w:val="000000" w:themeColor="text1"/>
              </w:rPr>
              <w:t>R: 5’-</w:t>
            </w:r>
            <w:r>
              <w:rPr>
                <w:color w:val="000000" w:themeColor="text1"/>
              </w:rPr>
              <w:t>TGCAGTTCAGGCCGTCCAGT</w:t>
            </w:r>
            <w:r w:rsidRPr="0028554D">
              <w:rPr>
                <w:color w:val="000000" w:themeColor="text1"/>
              </w:rPr>
              <w:t>-</w:t>
            </w:r>
            <w:r w:rsidRPr="0028554D">
              <w:t>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SP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TTGGACAGCCAAGAGAAGG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7722D8">
              <w:t>NM_214023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GCTCATTGCTCCCATCATAGGTCT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b/>
              </w:rPr>
              <w:t>Vit.D-Related Molecul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5’-TTAGAAGAAACCAAATTTTTCAT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 w:rsidRPr="0028554D">
              <w:t>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KP687259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5’-ATAAGTGAATCGTTCTCCAAAAA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4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5’-TTCAAGTCAGTCAAATCTTGTAT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 w:rsidRPr="0028554D">
              <w:t>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4075.2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5’-TCTTTCAGACAGGCTTTTAAATAC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CYP27B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-5’-AATGACCATAGCAAAGTACTTGAG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 w:rsidRPr="0028554D">
              <w:t>4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3995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b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-5’-GTCAGTAGTTGAATTCTTCCTCAGC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VD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5’-AGGCTTCTTCAGACGGAGCATGA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 w:rsidRPr="0028554D">
              <w:t>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EF405627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5’-ACTCCTTCATCATGCCGATGTCC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DB67BA" w:rsidRPr="0028554D" w:rsidTr="00AA175F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pPr>
              <w:rPr>
                <w:i/>
              </w:rPr>
            </w:pPr>
            <w:r w:rsidRPr="0028554D">
              <w:rPr>
                <w:i/>
              </w:rPr>
              <w:t>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r w:rsidRPr="0028554D">
              <w:t>F:5’-</w:t>
            </w:r>
            <w:r w:rsidRPr="006E3B71">
              <w:t>TCCTCAGTAAAATACTTGAGCCAA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pPr>
              <w:jc w:val="center"/>
            </w:pPr>
            <w:r>
              <w:rPr>
                <w:rFonts w:hint="eastAsia"/>
              </w:rPr>
              <w:t>2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r w:rsidRPr="0028554D">
              <w:t>XM_003356971.3</w:t>
            </w:r>
          </w:p>
        </w:tc>
      </w:tr>
      <w:tr w:rsidR="00DB67BA" w:rsidRPr="0028554D" w:rsidTr="00AA175F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r w:rsidRPr="0028554D">
              <w:t>R:5’-</w:t>
            </w:r>
            <w:r>
              <w:t>CTTGGAGGCAAAGTCTGAG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67BA" w:rsidRPr="0028554D" w:rsidRDefault="00DB67BA" w:rsidP="00DB67BA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  <w:r w:rsidRPr="0028554D">
              <w:rPr>
                <w:b/>
              </w:rPr>
              <w:t>Calcium-Regulatory Molecul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  <w:r w:rsidRPr="0028554D">
              <w:rPr>
                <w:i/>
              </w:rPr>
              <w:t>ATP2B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</w:t>
            </w:r>
            <w:r>
              <w:t>TCGGTTGCCTATGGTGGAGT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>
              <w:rPr>
                <w:rFonts w:hint="eastAsia"/>
              </w:rPr>
              <w:t>X53456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</w:t>
            </w:r>
            <w:r>
              <w:t>ACGTCGCCGTAGCTTTCCT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  <w:r w:rsidRPr="0028554D">
              <w:rPr>
                <w:i/>
              </w:rPr>
              <w:t>S100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</w:t>
            </w:r>
            <w:r w:rsidRPr="0028554D">
              <w:rPr>
                <w:color w:val="000000" w:themeColor="text1"/>
              </w:rPr>
              <w:t>TGAAAGGTCCGAGAACCCTAGAT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28554D">
              <w:t>NM_214140.2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b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</w:t>
            </w:r>
            <w:r w:rsidRPr="0028554D">
              <w:rPr>
                <w:color w:val="000000" w:themeColor="text1"/>
              </w:rPr>
              <w:t>TCCTTAAAATGGGACTGTTGCGT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STC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</w:t>
            </w:r>
            <w:r w:rsidRPr="0028554D">
              <w:rPr>
                <w:color w:val="000000"/>
              </w:rPr>
              <w:t>GTCAAAGAGAGTTTAAAGTGCATC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pStyle w:val="itemid"/>
              <w:spacing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54D">
              <w:rPr>
                <w:rFonts w:ascii="Times New Roman" w:hAnsi="Times New Roman" w:cs="Times New Roman"/>
                <w:sz w:val="20"/>
                <w:szCs w:val="20"/>
              </w:rPr>
              <w:t>NM_001103212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</w:t>
            </w:r>
            <w:r w:rsidRPr="0028554D">
              <w:rPr>
                <w:color w:val="000000"/>
              </w:rPr>
              <w:t>ACGTTTTCTGTTGAAGTCAGCT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pStyle w:val="itemid"/>
              <w:spacing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i/>
              </w:rPr>
              <w:t>TRPV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CACTTTAGGAGAGGCTTGCTG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pStyle w:val="itemid"/>
              <w:spacing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54D">
              <w:rPr>
                <w:rFonts w:ascii="Times New Roman" w:hAnsi="Times New Roman" w:cs="Times New Roman"/>
                <w:sz w:val="20"/>
                <w:szCs w:val="20"/>
              </w:rPr>
              <w:t>XM_003134594.1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ATGACTTTATTGGAAGGTAGGGAGGT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pStyle w:val="itemid"/>
              <w:spacing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pStyle w:val="itemid"/>
              <w:spacing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>
              <w:rPr>
                <w:b/>
              </w:rPr>
              <w:t>Prostaglandin</w:t>
            </w:r>
            <w:r w:rsidRPr="0028554D">
              <w:rPr>
                <w:b/>
              </w:rPr>
              <w:t>-</w:t>
            </w:r>
            <w:r>
              <w:rPr>
                <w:b/>
              </w:rPr>
              <w:t>Related</w:t>
            </w:r>
            <w:r w:rsidRPr="0028554D">
              <w:rPr>
                <w:b/>
              </w:rPr>
              <w:t xml:space="preserve"> </w:t>
            </w:r>
            <w:r>
              <w:rPr>
                <w:b/>
              </w:rPr>
              <w:t>Molecule</w:t>
            </w:r>
            <w:r w:rsidRPr="0028554D">
              <w:rPr>
                <w:b/>
              </w:rPr>
              <w:t>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>
              <w:rPr>
                <w:i/>
              </w:rPr>
              <w:t>ABCC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</w:t>
            </w:r>
            <w:r w:rsidRPr="004127BA">
              <w:t>AAGATCACAATCTTAGTGACCCAT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4127BA">
              <w:t>XM_003357877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</w:t>
            </w:r>
            <w:r w:rsidRPr="004127BA">
              <w:t>ACCAGCTGTGAAGTAATCCTTGTA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>
              <w:rPr>
                <w:rFonts w:hint="eastAsia"/>
                <w:i/>
              </w:rPr>
              <w:t>AKR1B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>
              <w:t>F: 5’-</w:t>
            </w:r>
            <w:r w:rsidRPr="004127BA">
              <w:t>ATGTGTACCAGAACGAGAACGA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4127BA">
              <w:t>NM_001001539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>
              <w:t>R: 5’-</w:t>
            </w:r>
            <w:r w:rsidRPr="004127BA">
              <w:t>GGATAAGGTAGAGGTCCAGGTAGT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>
              <w:rPr>
                <w:rFonts w:hint="eastAsia"/>
                <w:i/>
              </w:rPr>
              <w:t>PTGS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</w:t>
            </w:r>
            <w:r w:rsidRPr="004127BA">
              <w:t>CAACACTTCACCCACCAGTTCTTC</w:t>
            </w:r>
            <w:r w:rsidRPr="0028554D">
              <w:rPr>
                <w:color w:val="000000" w:themeColor="text1"/>
              </w:rPr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4127BA">
              <w:t>AF207823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rPr>
                <w:color w:val="000000" w:themeColor="text1"/>
              </w:rPr>
              <w:t>R: 5’-</w:t>
            </w:r>
            <w:r w:rsidRPr="004127BA">
              <w:rPr>
                <w:color w:val="000000" w:themeColor="text1"/>
              </w:rPr>
              <w:t>TCCATAAATGTGGCCGAGGTCTAC</w:t>
            </w:r>
            <w:r w:rsidRPr="0028554D">
              <w:rPr>
                <w:color w:val="000000" w:themeColor="text1"/>
              </w:rPr>
              <w:t>-</w:t>
            </w:r>
            <w:r w:rsidRPr="0028554D">
              <w:t>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>
              <w:rPr>
                <w:rFonts w:hint="eastAsia"/>
                <w:i/>
              </w:rPr>
              <w:t>PTGS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F: 5’-</w:t>
            </w:r>
            <w:r w:rsidRPr="004127BA">
              <w:t>TCGACCAGAGCAGAGAGATGAGAT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r w:rsidRPr="004127BA">
              <w:t>AF207824</w:t>
            </w:r>
          </w:p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u w:val="singl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  <w:r w:rsidRPr="0028554D">
              <w:t>R: 5’-</w:t>
            </w:r>
            <w:r w:rsidRPr="004127BA">
              <w:t>ACCATAGAGCGCTTCTAACTCTG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43735B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rPr>
                <w:i/>
              </w:rPr>
            </w:pPr>
            <w:r w:rsidRPr="0028554D">
              <w:rPr>
                <w:b/>
              </w:rPr>
              <w:t>Calcium-Binding Protein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735B" w:rsidRPr="0028554D" w:rsidRDefault="0043735B" w:rsidP="0043735B"/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  <w:r>
              <w:rPr>
                <w:i/>
              </w:rPr>
              <w:t>S100A7</w:t>
            </w:r>
            <w:r w:rsidRPr="0028554D">
              <w:rPr>
                <w:i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 w:rsidRPr="0028554D">
              <w:t>F: 5’-</w:t>
            </w:r>
            <w:r w:rsidRPr="004127BA">
              <w:t>GCAGACAAGGACAAGGACAA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  <w:r>
              <w:rPr>
                <w:rFonts w:hint="eastAsia"/>
              </w:rPr>
              <w:t>2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r w:rsidRPr="004127BA">
              <w:t>ENSSSCG00000006591</w:t>
            </w:r>
          </w:p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u w:val="single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 w:rsidRPr="0028554D">
              <w:t>R: 5’-</w:t>
            </w:r>
            <w:r w:rsidRPr="004127BA">
              <w:t>CTTGCCACAGACACACAAG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/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  <w:r w:rsidRPr="0028554D">
              <w:rPr>
                <w:i/>
              </w:rPr>
              <w:t>S100A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 w:rsidRPr="0028554D">
              <w:t>F: 5’-</w:t>
            </w:r>
            <w:r w:rsidRPr="004127BA">
              <w:t>CTTGAAGAGATTGTTAGAGACGGA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r w:rsidRPr="004127BA">
              <w:t>FJ263391.1</w:t>
            </w:r>
          </w:p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 w:rsidRPr="0028554D">
              <w:t>R: 5’-</w:t>
            </w:r>
            <w:r w:rsidRPr="004127BA">
              <w:t>TACTCTTTGTGGATGTCTTCATGG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/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  <w:r w:rsidRPr="0028554D">
              <w:rPr>
                <w:i/>
              </w:rPr>
              <w:t>S100A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>
              <w:t>F: 5’-</w:t>
            </w:r>
            <w:r w:rsidRPr="004127BA">
              <w:t>ATGCAGCATAGAAACCATTATCAA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  <w:r>
              <w:rPr>
                <w:rFonts w:hint="eastAsia"/>
              </w:rPr>
              <w:t>2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r w:rsidRPr="004127BA">
              <w:t>NM_001177906.1</w:t>
            </w:r>
          </w:p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>
              <w:t>R: 5’-</w:t>
            </w:r>
            <w:r w:rsidRPr="004127BA">
              <w:t>CATCTCCTCGTGAGAAGCTACC</w:t>
            </w:r>
            <w:r w:rsidRPr="0028554D"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/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  <w:r w:rsidRPr="0028554D">
              <w:rPr>
                <w:i/>
              </w:rPr>
              <w:t>S100A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 w:rsidRPr="0028554D">
              <w:t>F: 5’-</w:t>
            </w:r>
            <w:r w:rsidRPr="004127BA">
              <w:t>ATGACTAAGCTGGAAGACCATCTG</w:t>
            </w:r>
            <w:r w:rsidRPr="0028554D">
              <w:rPr>
                <w:color w:val="000000" w:themeColor="text1"/>
              </w:rPr>
              <w:t>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  <w:r>
              <w:rPr>
                <w:rFonts w:hint="eastAsia"/>
              </w:rPr>
              <w:t>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r w:rsidRPr="004127BA">
              <w:t>FJ263393.1</w:t>
            </w:r>
          </w:p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  <w:r w:rsidRPr="0028554D">
              <w:rPr>
                <w:color w:val="000000" w:themeColor="text1"/>
              </w:rPr>
              <w:t>R: 5’-</w:t>
            </w:r>
            <w:r w:rsidRPr="004127BA">
              <w:rPr>
                <w:color w:val="000000" w:themeColor="text1"/>
              </w:rPr>
              <w:t>GCAGTTATCAGCACATCAGTCAC</w:t>
            </w:r>
            <w:r w:rsidRPr="0028554D">
              <w:rPr>
                <w:color w:val="000000" w:themeColor="text1"/>
              </w:rPr>
              <w:t>-</w:t>
            </w:r>
            <w:r w:rsidRPr="0028554D">
              <w:t>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/>
        </w:tc>
      </w:tr>
      <w:tr w:rsidR="003E38DF" w:rsidRPr="0028554D" w:rsidTr="004127BA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DB67BA" w:rsidRDefault="003E38DF" w:rsidP="003E38DF">
            <w:pPr>
              <w:rPr>
                <w:b/>
              </w:rPr>
            </w:pPr>
            <w:bookmarkStart w:id="0" w:name="_GoBack"/>
            <w:bookmarkEnd w:id="0"/>
            <w:r w:rsidRPr="00DB67BA">
              <w:rPr>
                <w:b/>
              </w:rPr>
              <w:t>Reference ge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left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/>
        </w:tc>
      </w:tr>
      <w:tr w:rsidR="003E38DF" w:rsidRPr="0028554D" w:rsidTr="00DB67BA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rPr>
                <w:i/>
              </w:rPr>
            </w:pPr>
            <w:r>
              <w:rPr>
                <w:i/>
              </w:rPr>
              <w:t>RPL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r w:rsidRPr="0028554D">
              <w:t>F:5’-AAGCCAAGCACTATCACAAGGAATACA-3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pPr>
              <w:jc w:val="center"/>
            </w:pPr>
            <w:r w:rsidRPr="0028554D">
              <w:t>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E38DF" w:rsidRPr="0028554D" w:rsidRDefault="003E38DF" w:rsidP="003E38DF">
            <w:r w:rsidRPr="0028554D">
              <w:t>NM_001113217</w:t>
            </w:r>
          </w:p>
        </w:tc>
      </w:tr>
      <w:tr w:rsidR="003E38DF" w:rsidRPr="0028554D" w:rsidTr="004127BA">
        <w:trPr>
          <w:trHeight w:val="297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8DF" w:rsidRDefault="003E38DF" w:rsidP="003E38DF">
            <w:pPr>
              <w:rPr>
                <w:i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8DF" w:rsidRPr="0028554D" w:rsidRDefault="003E38DF" w:rsidP="003E38DF">
            <w:r w:rsidRPr="0028554D">
              <w:t>R:5’-TGCAACACCTTTCTGACCTTTGG-3’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8DF" w:rsidRPr="0028554D" w:rsidRDefault="003E38DF" w:rsidP="003E38DF">
            <w:pPr>
              <w:jc w:val="center"/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8DF" w:rsidRPr="0028554D" w:rsidRDefault="003E38DF" w:rsidP="003E38DF"/>
        </w:tc>
      </w:tr>
    </w:tbl>
    <w:p w:rsidR="00956979" w:rsidRPr="0028554D" w:rsidRDefault="00956979" w:rsidP="00956979">
      <w:pPr>
        <w:widowControl/>
        <w:wordWrap/>
        <w:autoSpaceDE/>
        <w:autoSpaceDN/>
        <w:spacing w:line="480" w:lineRule="auto"/>
        <w:rPr>
          <w:color w:val="000000" w:themeColor="text1"/>
        </w:rPr>
      </w:pPr>
    </w:p>
    <w:p w:rsidR="00C304A7" w:rsidRPr="0028554D" w:rsidRDefault="00C304A7" w:rsidP="00BD63DB">
      <w:pPr>
        <w:widowControl/>
        <w:wordWrap/>
        <w:autoSpaceDE/>
        <w:autoSpaceDN/>
        <w:spacing w:after="200" w:line="276" w:lineRule="auto"/>
      </w:pPr>
    </w:p>
    <w:sectPr w:rsidR="00C304A7" w:rsidRPr="0028554D" w:rsidSect="00A85F4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0A80" w:rsidRDefault="00620A80" w:rsidP="004C4085">
      <w:r>
        <w:separator/>
      </w:r>
    </w:p>
  </w:endnote>
  <w:endnote w:type="continuationSeparator" w:id="0">
    <w:p w:rsidR="00620A80" w:rsidRDefault="00620A80" w:rsidP="004C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0A80" w:rsidRDefault="00620A80" w:rsidP="004C4085">
      <w:r>
        <w:separator/>
      </w:r>
    </w:p>
  </w:footnote>
  <w:footnote w:type="continuationSeparator" w:id="0">
    <w:p w:rsidR="00620A80" w:rsidRDefault="00620A80" w:rsidP="004C4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228"/>
    <w:rsid w:val="000063DD"/>
    <w:rsid w:val="000365A0"/>
    <w:rsid w:val="000E1EEF"/>
    <w:rsid w:val="000F21B5"/>
    <w:rsid w:val="000F568C"/>
    <w:rsid w:val="00114A30"/>
    <w:rsid w:val="00125254"/>
    <w:rsid w:val="00137453"/>
    <w:rsid w:val="00160E4D"/>
    <w:rsid w:val="00193AFD"/>
    <w:rsid w:val="001C1145"/>
    <w:rsid w:val="001C1D33"/>
    <w:rsid w:val="001F0EC2"/>
    <w:rsid w:val="0026180B"/>
    <w:rsid w:val="0028554D"/>
    <w:rsid w:val="002C5D36"/>
    <w:rsid w:val="00320CCE"/>
    <w:rsid w:val="003A494B"/>
    <w:rsid w:val="003B1795"/>
    <w:rsid w:val="003E38DF"/>
    <w:rsid w:val="004127BA"/>
    <w:rsid w:val="00422E6E"/>
    <w:rsid w:val="004246BF"/>
    <w:rsid w:val="0043735B"/>
    <w:rsid w:val="00467712"/>
    <w:rsid w:val="004C4085"/>
    <w:rsid w:val="00584A3D"/>
    <w:rsid w:val="005B33C2"/>
    <w:rsid w:val="005D55B4"/>
    <w:rsid w:val="005E5C21"/>
    <w:rsid w:val="00620A80"/>
    <w:rsid w:val="006478C1"/>
    <w:rsid w:val="00655570"/>
    <w:rsid w:val="00666228"/>
    <w:rsid w:val="006766CE"/>
    <w:rsid w:val="006B60F9"/>
    <w:rsid w:val="006C79AD"/>
    <w:rsid w:val="006D0A31"/>
    <w:rsid w:val="006D6C45"/>
    <w:rsid w:val="006E3B71"/>
    <w:rsid w:val="007257F2"/>
    <w:rsid w:val="00760644"/>
    <w:rsid w:val="007722D8"/>
    <w:rsid w:val="007778B8"/>
    <w:rsid w:val="00780CC7"/>
    <w:rsid w:val="008119C1"/>
    <w:rsid w:val="00821FF1"/>
    <w:rsid w:val="0082405C"/>
    <w:rsid w:val="008310CC"/>
    <w:rsid w:val="00850714"/>
    <w:rsid w:val="00857638"/>
    <w:rsid w:val="008A6333"/>
    <w:rsid w:val="00940666"/>
    <w:rsid w:val="00945BAB"/>
    <w:rsid w:val="00956979"/>
    <w:rsid w:val="009828F1"/>
    <w:rsid w:val="009B2F7A"/>
    <w:rsid w:val="009E0EB4"/>
    <w:rsid w:val="00A012DD"/>
    <w:rsid w:val="00A119D9"/>
    <w:rsid w:val="00A26C78"/>
    <w:rsid w:val="00A53251"/>
    <w:rsid w:val="00A85F43"/>
    <w:rsid w:val="00A8741C"/>
    <w:rsid w:val="00AA1FAC"/>
    <w:rsid w:val="00B071D0"/>
    <w:rsid w:val="00B3091F"/>
    <w:rsid w:val="00B545C8"/>
    <w:rsid w:val="00B92A4B"/>
    <w:rsid w:val="00BA6CD4"/>
    <w:rsid w:val="00BA7804"/>
    <w:rsid w:val="00BD63DB"/>
    <w:rsid w:val="00C304A7"/>
    <w:rsid w:val="00C543F3"/>
    <w:rsid w:val="00C57C18"/>
    <w:rsid w:val="00D25B17"/>
    <w:rsid w:val="00D27605"/>
    <w:rsid w:val="00D709F6"/>
    <w:rsid w:val="00D9641A"/>
    <w:rsid w:val="00DA18AB"/>
    <w:rsid w:val="00DB67BA"/>
    <w:rsid w:val="00DC5A1B"/>
    <w:rsid w:val="00E31D0E"/>
    <w:rsid w:val="00E62746"/>
    <w:rsid w:val="00E71FF6"/>
    <w:rsid w:val="00E847F2"/>
    <w:rsid w:val="00E860A0"/>
    <w:rsid w:val="00EF0EAC"/>
    <w:rsid w:val="00F05B74"/>
    <w:rsid w:val="00F36639"/>
    <w:rsid w:val="00FE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93A33D-AD92-4F59-9B78-F9A71367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22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6662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rsid w:val="00666228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4C40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4085"/>
    <w:rPr>
      <w:rFonts w:ascii="Times New Roman" w:eastAsia="굴림" w:hAnsi="Times New Roman" w:cs="Times New Roman"/>
      <w:szCs w:val="20"/>
    </w:rPr>
  </w:style>
  <w:style w:type="paragraph" w:styleId="a4">
    <w:name w:val="footer"/>
    <w:basedOn w:val="a"/>
    <w:link w:val="Char0"/>
    <w:uiPriority w:val="99"/>
    <w:unhideWhenUsed/>
    <w:rsid w:val="004C40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4085"/>
    <w:rPr>
      <w:rFonts w:ascii="Times New Roman" w:eastAsia="굴림" w:hAnsi="Times New Roman" w:cs="Times New Roman"/>
      <w:szCs w:val="20"/>
    </w:rPr>
  </w:style>
  <w:style w:type="paragraph" w:styleId="a5">
    <w:name w:val="No Spacing"/>
    <w:uiPriority w:val="1"/>
    <w:qFormat/>
    <w:rsid w:val="006D6C4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szCs w:val="20"/>
    </w:rPr>
  </w:style>
  <w:style w:type="table" w:styleId="a6">
    <w:name w:val="Table Grid"/>
    <w:basedOn w:val="a1"/>
    <w:uiPriority w:val="59"/>
    <w:rsid w:val="003A4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56979"/>
    <w:pPr>
      <w:spacing w:line="276" w:lineRule="auto"/>
      <w:jc w:val="center"/>
    </w:pPr>
    <w:rPr>
      <w:rFonts w:ascii="맑은 고딕" w:eastAsia="맑은 고딕" w:hAnsi="맑은 고딕" w:cstheme="minorBidi"/>
      <w:noProof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56979"/>
    <w:rPr>
      <w:rFonts w:ascii="맑은 고딕" w:eastAsia="맑은 고딕" w:hAnsi="맑은 고딕"/>
      <w:noProof/>
    </w:rPr>
  </w:style>
  <w:style w:type="paragraph" w:customStyle="1" w:styleId="itemid">
    <w:name w:val="itemid"/>
    <w:basedOn w:val="a"/>
    <w:rsid w:val="001C1D3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A3567-DEB5-48F7-BB49-CE2E3B8D6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a</dc:creator>
  <cp:lastModifiedBy>장미나</cp:lastModifiedBy>
  <cp:revision>13</cp:revision>
  <dcterms:created xsi:type="dcterms:W3CDTF">2016-11-22T06:08:00Z</dcterms:created>
  <dcterms:modified xsi:type="dcterms:W3CDTF">2017-08-03T06:18:00Z</dcterms:modified>
</cp:coreProperties>
</file>